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748"/>
        <w:gridCol w:w="1748"/>
        <w:gridCol w:w="1748"/>
        <w:gridCol w:w="629"/>
      </w:tblGrid>
      <w:tr w:rsidR="00410FD0" w:rsidRPr="007F13C7" w:rsidTr="00C01C9B">
        <w:trPr>
          <w:trHeight w:val="416"/>
        </w:trPr>
        <w:tc>
          <w:tcPr>
            <w:tcW w:w="1101" w:type="dxa"/>
            <w:noWrap/>
            <w:vAlign w:val="center"/>
            <w:hideMark/>
          </w:tcPr>
          <w:p w:rsidR="007F13C7" w:rsidRPr="00410FD0" w:rsidRDefault="00187A00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Assay name</w:t>
            </w:r>
          </w:p>
        </w:tc>
        <w:tc>
          <w:tcPr>
            <w:tcW w:w="2268" w:type="dxa"/>
            <w:noWrap/>
            <w:vAlign w:val="center"/>
            <w:hideMark/>
          </w:tcPr>
          <w:p w:rsidR="007F13C7" w:rsidRPr="00410FD0" w:rsidRDefault="007F13C7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Target Sequence</w:t>
            </w:r>
          </w:p>
        </w:tc>
        <w:tc>
          <w:tcPr>
            <w:tcW w:w="1748" w:type="dxa"/>
            <w:noWrap/>
            <w:vAlign w:val="center"/>
            <w:hideMark/>
          </w:tcPr>
          <w:p w:rsidR="007F13C7" w:rsidRPr="00410FD0" w:rsidRDefault="007F13C7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Forward primer</w:t>
            </w:r>
          </w:p>
        </w:tc>
        <w:tc>
          <w:tcPr>
            <w:tcW w:w="1748" w:type="dxa"/>
            <w:noWrap/>
            <w:vAlign w:val="center"/>
            <w:hideMark/>
          </w:tcPr>
          <w:p w:rsidR="007F13C7" w:rsidRPr="00410FD0" w:rsidRDefault="007F13C7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Probe</w:t>
            </w:r>
          </w:p>
        </w:tc>
        <w:tc>
          <w:tcPr>
            <w:tcW w:w="1748" w:type="dxa"/>
            <w:noWrap/>
            <w:vAlign w:val="center"/>
            <w:hideMark/>
          </w:tcPr>
          <w:p w:rsidR="007F13C7" w:rsidRPr="00410FD0" w:rsidRDefault="007F13C7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Reverse primer</w:t>
            </w:r>
          </w:p>
        </w:tc>
        <w:tc>
          <w:tcPr>
            <w:tcW w:w="629" w:type="dxa"/>
            <w:vAlign w:val="center"/>
          </w:tcPr>
          <w:p w:rsidR="007F13C7" w:rsidRPr="00410FD0" w:rsidRDefault="007F13C7" w:rsidP="00410F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10FD0">
              <w:rPr>
                <w:rFonts w:ascii="Arial" w:hAnsi="Arial" w:cs="Arial"/>
                <w:bCs/>
                <w:sz w:val="16"/>
                <w:szCs w:val="16"/>
              </w:rPr>
              <w:t>LOQ</w:t>
            </w:r>
          </w:p>
        </w:tc>
      </w:tr>
      <w:tr w:rsidR="00410FD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016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Neisseria sp.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ACTGTCCGAAAGGATGGCTAA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TATTCTCTGAGGAGGAAAG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GCAAGGCCCGAAGGT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00</w:t>
            </w:r>
          </w:p>
        </w:tc>
      </w:tr>
      <w:tr w:rsidR="00410FD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017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Moraxella sp.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CAACATTCCGAAAGGAATGC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GCGCAAGGTCMRAMGATCCCCTGCTT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TTTACCCCACCAACTAGCT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6.00</w:t>
            </w:r>
          </w:p>
        </w:tc>
      </w:tr>
      <w:tr w:rsidR="00187A0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022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 xml:space="preserve">Porphyromonas </w:t>
            </w: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gingivicanis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ATAGGCTTAACACATGCAAGTC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AGCATAATTTTAGCTTGCTAAGATTGATGGCGAC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CCGAGCTATCCCCTAATTACA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00</w:t>
            </w:r>
          </w:p>
        </w:tc>
      </w:tr>
      <w:tr w:rsidR="00187A0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040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Bacteroides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AGATGGATTAATACTTGATGGTATATAC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CGCATCCCCATCTATCACCGATAAATCT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CCCCTAACCATCGAAGTCTT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6.94</w:t>
            </w:r>
          </w:p>
        </w:tc>
      </w:tr>
      <w:tr w:rsidR="00187A0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047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Peptostreptococcaceae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XI [G-2] sp.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GAAGTTTTCGGATGGAAGAAAAATTAC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GTTACTCACCCGTCCGCCAC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TATTTATATCTCCCGATATACTTACTTC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6.91</w:t>
            </w:r>
          </w:p>
        </w:tc>
      </w:tr>
      <w:tr w:rsidR="00187A00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OT080</w:t>
            </w:r>
          </w:p>
        </w:tc>
        <w:tc>
          <w:tcPr>
            <w:tcW w:w="2268" w:type="dxa"/>
            <w:noWrap/>
            <w:vAlign w:val="center"/>
          </w:tcPr>
          <w:p w:rsidR="00187A00" w:rsidRPr="00410FD0" w:rsidRDefault="006079C5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79C5">
              <w:rPr>
                <w:rFonts w:ascii="Arial" w:hAnsi="Arial" w:cs="Arial"/>
                <w:sz w:val="16"/>
                <w:szCs w:val="16"/>
              </w:rPr>
              <w:t>Pasteurellaceae</w:t>
            </w:r>
            <w:proofErr w:type="spellEnd"/>
            <w:r w:rsidR="00187A00" w:rsidRPr="006079C5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CTTCGGGTTGTAAAGTTCT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AAGGTATCAACTWTAATAGAGTTGGTAAWDGACGTTAT</w:t>
            </w:r>
          </w:p>
        </w:tc>
        <w:tc>
          <w:tcPr>
            <w:tcW w:w="1748" w:type="dxa"/>
            <w:noWrap/>
            <w:vAlign w:val="center"/>
          </w:tcPr>
          <w:p w:rsidR="00187A00" w:rsidRPr="00410FD0" w:rsidRDefault="00187A0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TGCTGGCACGGAGTTAG</w:t>
            </w:r>
          </w:p>
        </w:tc>
        <w:tc>
          <w:tcPr>
            <w:tcW w:w="629" w:type="dxa"/>
            <w:vAlign w:val="center"/>
          </w:tcPr>
          <w:p w:rsidR="00187A00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4.00</w:t>
            </w:r>
          </w:p>
        </w:tc>
        <w:bookmarkStart w:id="0" w:name="_GoBack"/>
        <w:bookmarkEnd w:id="0"/>
      </w:tr>
      <w:tr w:rsidR="007658C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T083</w:t>
            </w:r>
          </w:p>
        </w:tc>
        <w:tc>
          <w:tcPr>
            <w:tcW w:w="2268" w:type="dxa"/>
            <w:noWrap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nomyces sp.</w:t>
            </w:r>
          </w:p>
        </w:tc>
        <w:tc>
          <w:tcPr>
            <w:tcW w:w="1748" w:type="dxa"/>
            <w:noWrap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7658CC">
              <w:rPr>
                <w:rFonts w:ascii="Arial" w:hAnsi="Arial" w:cs="Arial"/>
                <w:sz w:val="16"/>
                <w:szCs w:val="16"/>
              </w:rPr>
              <w:t>GGGGCTTTTGCTTTGTTGGT</w:t>
            </w:r>
          </w:p>
        </w:tc>
        <w:tc>
          <w:tcPr>
            <w:tcW w:w="1748" w:type="dxa"/>
            <w:noWrap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7658CC">
              <w:rPr>
                <w:rFonts w:ascii="Arial" w:hAnsi="Arial" w:cs="Arial"/>
                <w:sz w:val="16"/>
                <w:szCs w:val="16"/>
              </w:rPr>
              <w:t>CCTCAACATTTGAATAACTCCATGAAAGTGGGGC</w:t>
            </w:r>
          </w:p>
        </w:tc>
        <w:tc>
          <w:tcPr>
            <w:tcW w:w="1748" w:type="dxa"/>
            <w:noWrap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7658CC">
              <w:rPr>
                <w:rFonts w:ascii="Arial" w:hAnsi="Arial" w:cs="Arial"/>
                <w:sz w:val="16"/>
                <w:szCs w:val="16"/>
              </w:rPr>
              <w:t>CAACCACCATGCGATGACTG</w:t>
            </w:r>
          </w:p>
        </w:tc>
        <w:tc>
          <w:tcPr>
            <w:tcW w:w="629" w:type="dxa"/>
            <w:vAlign w:val="center"/>
          </w:tcPr>
          <w:p w:rsidR="007658CC" w:rsidRPr="00410FD0" w:rsidRDefault="007658CC" w:rsidP="00410F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00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090/349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Neisseria sp.</w:t>
            </w:r>
            <w:r w:rsidR="00A30A99" w:rsidRPr="00410FD0">
              <w:rPr>
                <w:rFonts w:ascii="Arial" w:hAnsi="Arial" w:cs="Arial"/>
                <w:sz w:val="16"/>
                <w:szCs w:val="16"/>
              </w:rPr>
              <w:t xml:space="preserve"> (N. </w:t>
            </w:r>
            <w:proofErr w:type="spellStart"/>
            <w:r w:rsidR="00A30A99" w:rsidRPr="00410FD0">
              <w:rPr>
                <w:rFonts w:ascii="Arial" w:hAnsi="Arial" w:cs="Arial"/>
                <w:sz w:val="16"/>
                <w:szCs w:val="16"/>
              </w:rPr>
              <w:t>shayeganii</w:t>
            </w:r>
            <w:proofErr w:type="spellEnd"/>
            <w:r w:rsidR="00A30A99" w:rsidRPr="00410FD0">
              <w:rPr>
                <w:rFonts w:ascii="Arial" w:hAnsi="Arial" w:cs="Arial"/>
                <w:sz w:val="16"/>
                <w:szCs w:val="16"/>
              </w:rPr>
              <w:t>/N. zoodegmatis)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GACGGCAGCRCARAGAAG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TCGCCACTCGCCACCCAAGAA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TTATCCCCCACTACTCGGTAC</w:t>
            </w:r>
          </w:p>
        </w:tc>
        <w:tc>
          <w:tcPr>
            <w:tcW w:w="629" w:type="dxa"/>
            <w:vAlign w:val="center"/>
          </w:tcPr>
          <w:p w:rsidR="00C0603C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81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092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Pasteurella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dagmatis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GTAKTATCGAGAGATGAAAGGGT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ACCAACTACCTAATCCCACTTGGGCTCAT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CTCTCAGACCAGCTAGAGATCG</w:t>
            </w:r>
          </w:p>
        </w:tc>
        <w:tc>
          <w:tcPr>
            <w:tcW w:w="629" w:type="dxa"/>
            <w:vAlign w:val="center"/>
          </w:tcPr>
          <w:p w:rsidR="00C0603C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4.94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108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6079C5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 xml:space="preserve">Porphyromonas </w:t>
            </w:r>
            <w:r w:rsidR="006079C5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ATGGCGACCGGCGGAT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CCCTCTGACAGGTAAGTTGCATAC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TTGAAATACCATGCAGYATCTCAAG</w:t>
            </w:r>
          </w:p>
        </w:tc>
        <w:tc>
          <w:tcPr>
            <w:tcW w:w="629" w:type="dxa"/>
            <w:vAlign w:val="center"/>
          </w:tcPr>
          <w:p w:rsidR="00C0603C" w:rsidRPr="00410FD0" w:rsidRDefault="00A30A99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4.25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178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Synergistales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GTACAACATGAGAAGCTGTCCAATAG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TCGGAAACGGACCCTAATACCCCA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ATCGCTGCTTTAACCAAAAGG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1.30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186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Bergeyella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GGATTTGTTGGTTAGCTTGCT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ACTGATAATGAGAGCG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GCAGGTTGCACACGTGTTA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47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189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Fusobacterium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AACGCTGACAGAATGCTTAA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GCCACCCAAACCGAAGTTCAAGTTGA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CGTTTCCAGATGTTGTCCYRG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3.00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224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Stenotrophomonas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GATAACGTAGGGAAACTTAC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CGAAGGTCCCCTGCTTTCTCCCGTAG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CCCAACTAGCTAATCCGACG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00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264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Xenophilus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GCGCGGGCTTCG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ACCCGTTCGCCACTCGCCG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CCCTGCTTTCATCCGTAGATC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4.36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T 339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apnocytophaga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AGGCCTAACACATGCAAGT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CGGTCTCAAACTACTAAAGTAGCTCTACCCCT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ACTATGAGGTATTAATCCAAATTTCTCTG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00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A.Can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 xml:space="preserve">Actinomyces </w:t>
            </w: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AAACRGATGCTAATACCGGG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CCCACACCATGCGAYRYGAGGTA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GCCATCACCCCACCAACA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82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Y827913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0FD0">
              <w:rPr>
                <w:rFonts w:ascii="Arial" w:hAnsi="Arial" w:cs="Arial"/>
                <w:sz w:val="16"/>
                <w:szCs w:val="16"/>
              </w:rPr>
              <w:t>Leucobacter</w:t>
            </w:r>
            <w:proofErr w:type="spellEnd"/>
            <w:r w:rsidRPr="00410FD0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TAACCTGCCCTCTACTCTGG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TGTCTAATACTGGATACGACCTTGAACCGCA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AAAAAACTTTCCACCAAGAAACC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5.14</w:t>
            </w:r>
          </w:p>
        </w:tc>
      </w:tr>
      <w:tr w:rsidR="00C0603C" w:rsidRPr="007F13C7" w:rsidTr="00C01C9B">
        <w:trPr>
          <w:trHeight w:val="680"/>
        </w:trPr>
        <w:tc>
          <w:tcPr>
            <w:tcW w:w="1101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FJ374773</w:t>
            </w:r>
          </w:p>
        </w:tc>
        <w:tc>
          <w:tcPr>
            <w:tcW w:w="226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Corynebacterium sp. 3105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CTTGGGAAACTGGGTCTAATAC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TCCACCACCAACACTAAATGATGGTCCTA</w:t>
            </w:r>
          </w:p>
        </w:tc>
        <w:tc>
          <w:tcPr>
            <w:tcW w:w="1748" w:type="dxa"/>
            <w:noWrap/>
            <w:vAlign w:val="center"/>
          </w:tcPr>
          <w:p w:rsidR="00C0603C" w:rsidRPr="00410FD0" w:rsidRDefault="00C0603C" w:rsidP="00410F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0FD0">
              <w:rPr>
                <w:rFonts w:ascii="Arial" w:hAnsi="Arial" w:cs="Arial"/>
                <w:color w:val="000000"/>
                <w:sz w:val="16"/>
                <w:szCs w:val="16"/>
              </w:rPr>
              <w:t>GCTCATCTCGCACCGAAAA</w:t>
            </w:r>
          </w:p>
        </w:tc>
        <w:tc>
          <w:tcPr>
            <w:tcW w:w="629" w:type="dxa"/>
            <w:vAlign w:val="center"/>
          </w:tcPr>
          <w:p w:rsidR="00C0603C" w:rsidRPr="00410FD0" w:rsidRDefault="00410FD0" w:rsidP="00410FD0">
            <w:pPr>
              <w:rPr>
                <w:rFonts w:ascii="Arial" w:hAnsi="Arial" w:cs="Arial"/>
                <w:sz w:val="16"/>
                <w:szCs w:val="16"/>
              </w:rPr>
            </w:pPr>
            <w:r w:rsidRPr="00410FD0">
              <w:rPr>
                <w:rFonts w:ascii="Arial" w:hAnsi="Arial" w:cs="Arial"/>
                <w:sz w:val="16"/>
                <w:szCs w:val="16"/>
              </w:rPr>
              <w:t>36.11</w:t>
            </w:r>
          </w:p>
        </w:tc>
      </w:tr>
    </w:tbl>
    <w:p w:rsidR="00673891" w:rsidRDefault="00E53736">
      <w:r>
        <w:t>LOQ refers to the Limit of Quantification of the assay.</w:t>
      </w:r>
    </w:p>
    <w:sectPr w:rsidR="00673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C7"/>
    <w:rsid w:val="00187A00"/>
    <w:rsid w:val="002A5486"/>
    <w:rsid w:val="00410FD0"/>
    <w:rsid w:val="006079C5"/>
    <w:rsid w:val="00673891"/>
    <w:rsid w:val="007658CC"/>
    <w:rsid w:val="007F13C7"/>
    <w:rsid w:val="008B3D02"/>
    <w:rsid w:val="00A30A99"/>
    <w:rsid w:val="00A364C4"/>
    <w:rsid w:val="00C01C9B"/>
    <w:rsid w:val="00C0603C"/>
    <w:rsid w:val="00E5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2</cp:revision>
  <dcterms:created xsi:type="dcterms:W3CDTF">2014-08-27T14:37:00Z</dcterms:created>
  <dcterms:modified xsi:type="dcterms:W3CDTF">2014-08-27T14:37:00Z</dcterms:modified>
</cp:coreProperties>
</file>